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ind w:left="-63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upplementary Table S</w:t>
      </w:r>
      <w:r>
        <w:rPr>
          <w:rFonts w:cs="Arial" w:ascii="Arial" w:hAnsi="Arial"/>
          <w:sz w:val="24"/>
        </w:rPr>
        <w:fldChar w:fldCharType="begin"/>
      </w:r>
      <w:r>
        <w:rPr>
          <w:sz w:val="24"/>
          <w:rFonts w:cs="Arial" w:ascii="Arial" w:hAnsi="Arial"/>
        </w:rPr>
        <w:instrText xml:space="preserve"> SEQ Table \* ARABIC </w:instrText>
      </w:r>
      <w:r>
        <w:rPr>
          <w:sz w:val="24"/>
          <w:rFonts w:cs="Arial" w:ascii="Arial" w:hAnsi="Arial"/>
        </w:rPr>
        <w:fldChar w:fldCharType="separate"/>
      </w:r>
      <w:r>
        <w:rPr>
          <w:sz w:val="24"/>
          <w:rFonts w:cs="Arial" w:ascii="Arial" w:hAnsi="Arial"/>
        </w:rPr>
        <w:t>1</w:t>
      </w:r>
      <w:r>
        <w:rPr>
          <w:sz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</w:rPr>
        <w:t>:  Oligonucleotides used in this study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9612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7281"/>
      </w:tblGrid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Name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er Sequence (5’ to 3’)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RNA Fw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TACGACTCACTATAGGGACCGGAGTGTCGCAAGACGCAGAGATGGTCC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RNA Rev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CCATCTCTGCGTCTTGCGACACTCCGGTCCCTATAGTGAGTCGTATTA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L29A Fw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GGAAAGTACGTGCTGGGGTACAAACAGACT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L29A Rev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CTGTTTGTACCCCAGCACGTACTTTCCACT</w:t>
              <w:tab/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L35A Fw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TACAAACAGACTCTGAAGATGATCAGACAA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L35A Rev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TCTGATCATCTTCAGAGTCTGTTTGTACCC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K36A Fw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CAAACAGACTCTGAAGATGATCAGACAAGGC</w:t>
              <w:tab/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K36A Rev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TTGTCTGATCATCTTCAGAGTCTGTTTGTA</w:t>
              <w:tab/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K87A Fw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ACAGCGTGTGGAAAATACTACAGAGTATGC</w:t>
              <w:tab/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K87A Rev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ACTCTGTAGTATTTTCCACACGCTGTGCC</w:t>
              <w:tab/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Y89A Fw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GTGGAAAATACTACAGAGTATGCACACTG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Y89A Rev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TGTGCATACTCTGTAGTATTTTCCACACGC</w:t>
              <w:tab/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V91A Fw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AATACTACAGAGTATGCACACTGGCTATC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V91A Rev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GCCAGTGTGCATACTCTGTAGTATTTTCC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M108A Fw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TTATTAGAAGCATGCCAGAACAGACTGGT</w:t>
              <w:tab/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M108A Rev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AGTCTGTTCTGGCATGCTTCTAATAATATC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E110A Fwd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TAGAAGCATGCCAGAACAGACTGGTGAGAAG</w:t>
            </w:r>
          </w:p>
        </w:tc>
      </w:tr>
      <w:tr>
        <w:trPr/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0 E110A Rev</w:t>
            </w:r>
          </w:p>
        </w:tc>
        <w:tc>
          <w:tcPr>
            <w:tcW w:w="7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TCTCACCAGTCTGTTCTGGCATGCTTCTA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21:14:00Z</dcterms:created>
  <dc:creator>Bifano, Abby</dc:creator>
  <dc:description/>
  <cp:keywords/>
  <dc:language>en-US</dc:language>
  <cp:lastModifiedBy>Driscoll, Ph.D., Donna</cp:lastModifiedBy>
  <cp:lastPrinted>2013-04-22T15:19:00Z</cp:lastPrinted>
  <dcterms:modified xsi:type="dcterms:W3CDTF">2013-04-23T17:07:00Z</dcterms:modified>
  <cp:revision>6</cp:revision>
  <dc:subject/>
  <dc:title/>
</cp:coreProperties>
</file>